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KCε-regulated genes used for PAINT analysis.</w:t>
      </w:r>
    </w:p>
    <w:tbl>
      <w:tblPr>
        <w:tblW w:w="94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411"/>
        <w:gridCol w:w="2999"/>
        <w:gridCol w:w="3420"/>
      </w:tblGrid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ntrez Gene</w:t>
            </w:r>
          </w:p>
        </w:tc>
        <w:tc>
          <w:tcPr>
            <w:tcW w:w="2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(PKCepsilon * PMA vs. PKCepsilon * vehicle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ld-Change(PKCepsilon * PMA vs. PKCepsilon * vehicle)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L1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11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E-3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.08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1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7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5E-4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.04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5075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75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7E-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117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R6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9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2E-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71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RC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E-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65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6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3E-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54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1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2E-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33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6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9E-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802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FN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9E-2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644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RG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00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5E-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182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GS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9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7E-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125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7E-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142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3K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E-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888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RD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6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2E-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998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BI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1E-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93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CF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2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5E-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854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XA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1E-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830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4A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1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5E-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588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8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8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E-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364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XL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9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E-2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206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F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6E-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488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BP5  FABP5L2  FABP5L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1 728641 72916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2E-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762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F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0E-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750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XA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E-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07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2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47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3E-1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15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LN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39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6E-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58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F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8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7E-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02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S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4E-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67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S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4E-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956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SL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3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7E-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13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BD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3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5E-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28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2RL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E-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074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IP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7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3E-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782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E-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13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C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2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98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V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3E-2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90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BLL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3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0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1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3orf1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98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947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E-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SF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2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2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1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5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7E-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11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1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E-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32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4A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2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183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GS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9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E-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359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B2A TUBB2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7733 728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E-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3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C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09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E-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318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U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9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08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GRP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2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E-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729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F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30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9E-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419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B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1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644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L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08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2E-1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862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AI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9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8E-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812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LIM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1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7E-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523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E-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561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PT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2E-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558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SL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3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9E-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47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L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7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1E-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05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EKHO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17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5E-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450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4A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2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E-1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349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L1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37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73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6ST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7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694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8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5E-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91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MSAP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92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4E-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406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ZF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4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5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22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JX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4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3E-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663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LIM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1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3E-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463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D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4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3E-0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00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RSF11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8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8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174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7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1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4E-0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440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SF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6E-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58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4orf1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64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478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FN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7E-0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444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3GL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5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E-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83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F2AK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5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4E-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12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9A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4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67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34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K1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9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5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17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AP2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50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5E-0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938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5E-0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885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1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3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7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79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GS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9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E-0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331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2E-0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004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5E-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82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KS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3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63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E-0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888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3P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587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7A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4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53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499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R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8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E-0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497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2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208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4orf13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68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7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158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EF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7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16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66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8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IP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2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6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623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4-724E16.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08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94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02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ACAM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E-0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822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3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E-0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40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RC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4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4E-0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1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VIL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754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NA1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7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323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98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219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KCA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6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62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ZP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9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5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06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RMT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7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4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457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24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632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L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3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85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09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H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7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98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PK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377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73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M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45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88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L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3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96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TBP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07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54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99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05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6V0A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913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97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NGAP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0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616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33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39047 LOC348162 LOC642778 LOC72960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047 348162 642778 72960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45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7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F2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3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905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00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EB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73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3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IGO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790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828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31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7A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0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734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7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NA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31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27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PLG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96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0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100A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7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173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124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DH11Y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5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972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461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orf3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97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434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66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GAP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0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78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553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6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6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138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759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BD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7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3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447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5orf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2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E-0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5897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9E-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373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E9A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3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685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D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1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5E-0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72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BTB4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0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5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380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T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1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3E-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4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T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85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821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E-0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84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PF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2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153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F14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84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1E-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15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F113A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3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E-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726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589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8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5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306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O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2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3E-0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695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AM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5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E-0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2449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23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1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3E-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528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4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8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3E-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59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RS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0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8E-0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609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T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60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5E-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8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RRC3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8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1E-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0090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7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2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0E-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106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22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7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3954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ST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3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7E-1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4329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21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2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1E-2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6408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HL20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5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E-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7040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177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3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E-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818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TF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4E-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8576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ER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034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orf4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30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E-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1950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QBP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8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5E-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5145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F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8E-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6125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orf15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66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7E-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798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MYND8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1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3E-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8649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R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36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1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.2395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4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9E-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.258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Y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29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E-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.888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3GNT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41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3E-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231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RF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1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E-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304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E-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437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XC4 HOXC6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21  3223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3E-2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5764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F20A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E-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6321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RA2A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E-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643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0485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35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4E-0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.069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5orf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2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2E-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.71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A6A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556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1E-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.82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RD13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627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E-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.7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ZD4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2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4E-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8.79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7B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130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E-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8.81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RB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E-2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1.888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XNIP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28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6E-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2.04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4:36:00Z</dcterms:created>
  <dc:creator>Rachana</dc:creator>
  <dc:description/>
  <cp:keywords/>
  <dc:language>en-US</dc:language>
  <cp:lastModifiedBy>Rachana</cp:lastModifiedBy>
  <dcterms:modified xsi:type="dcterms:W3CDTF">2013-06-03T03:58:00Z</dcterms:modified>
  <cp:revision>3</cp:revision>
  <dc:subject/>
  <dc:title/>
</cp:coreProperties>
</file>